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rial"/>
                <w:sz w:val="22"/>
                <w:szCs w:val="22"/>
              </w:rPr>
            </w:pPr>
            <w:r>
              <w:rPr>
                <w:rFonts w:cs="Arial" w:ascii="Aptos" w:hAnsi="Aptos"/>
                <w:szCs w:val="24"/>
              </w:rPr>
              <w:t>Page 1, Line 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ptos" w:hAnsi="Aptos" w:cs="Arial"/>
                <w:sz w:val="22"/>
                <w:szCs w:val="22"/>
              </w:rPr>
            </w:pPr>
            <w:r>
              <w:rPr>
                <w:rFonts w:cs="Arial" w:ascii="Aptos" w:hAnsi="Aptos"/>
                <w:szCs w:val="24"/>
              </w:rPr>
              <w:t>Page 1, Line 5f</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 Line 18f</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s 5-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s 22-2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s 19-2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s 13-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ort diagram</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s 1-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 Line 9 - Page 7, Line 3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0, Line 2 – Page 11, Line 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 Line 28-3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 28-3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 28-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 28-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 30-3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Line 30-3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 Line 3-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Line 23-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 &amp;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3, Line 6-15, Page 14, Line 9-17, Page 14, Line 20-2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1, Line 27-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0, Line 17-22, Page 21, Line 5-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Throughout Discussion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roughout 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ast Paragraph</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ttps://www.isrctn.com/ISRCTN49498363?q=renwick&amp;filters=&amp;sort=&amp;offset=1&amp;totalResults=2&amp;page=1&amp;pageSize=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 trial registr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t>The study was granted ethical approval from the University of Manchester Ethical Review Committee (Ref: 2020-8041-13687) and Universitas Indonesia Ethics Committee (Ref: 162/UN2.F12.D1.2.1/PPM2021).</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Aptos">
    <w:charset w:val="00"/>
    <w:family w:val="swiss"/>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8T14:51:00Z</dcterms:created>
  <dc:creator>pplouffe</dc:creator>
  <dc:description/>
  <cp:keywords/>
  <dc:language>en-US</dc:language>
  <cp:lastModifiedBy>Laoise Renwick</cp:lastModifiedBy>
  <cp:lastPrinted>2010-02-23T13:00:00Z</cp:lastPrinted>
  <dcterms:modified xsi:type="dcterms:W3CDTF">2025-07-11T12:17:00Z</dcterms:modified>
  <cp:revision>3</cp:revision>
  <dc:subject/>
  <dc:title>The Impact of a Community-Oriented Problem-Based Learning Curriculum Reform on the Quality of Primary Care Delivered by Gradua</dc:title>
</cp:coreProperties>
</file>